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B6B8B5" w14:textId="77777777" w:rsidR="00235203" w:rsidRPr="00791466" w:rsidRDefault="00235203" w:rsidP="00235203">
      <w:pPr>
        <w:pageBreakBefore/>
        <w:rPr>
          <w:rFonts w:eastAsia="Calibri" w:cstheme="minorHAnsi"/>
        </w:rPr>
      </w:pPr>
      <w:bookmarkStart w:id="0" w:name="_Hlk24193888"/>
      <w:r>
        <w:rPr>
          <w:rFonts w:eastAsia="Calibri" w:cstheme="minorHAnsi"/>
        </w:rPr>
        <w:t xml:space="preserve">S51 </w:t>
      </w:r>
      <w:r w:rsidRPr="00791466">
        <w:rPr>
          <w:rFonts w:eastAsia="Calibri" w:cstheme="minorHAnsi"/>
        </w:rPr>
        <w:t xml:space="preserve">Table.  </w:t>
      </w:r>
      <w:bookmarkStart w:id="1" w:name="_Hlk48738478"/>
      <w:r w:rsidRPr="00791466">
        <w:rPr>
          <w:rFonts w:eastAsia="Calibri" w:cstheme="minorHAnsi"/>
        </w:rPr>
        <w:t>Counts and totals for larval deaths by treatment and time period.</w:t>
      </w:r>
      <w:bookmarkEnd w:id="1"/>
    </w:p>
    <w:tbl>
      <w:tblPr>
        <w:tblW w:w="6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1020"/>
        <w:gridCol w:w="1080"/>
        <w:gridCol w:w="1020"/>
        <w:gridCol w:w="1280"/>
        <w:gridCol w:w="1020"/>
      </w:tblGrid>
      <w:tr w:rsidR="00235203" w:rsidRPr="00791466" w14:paraId="765450D2" w14:textId="77777777" w:rsidTr="00EC6AE5">
        <w:trPr>
          <w:trHeight w:val="1425"/>
        </w:trPr>
        <w:tc>
          <w:tcPr>
            <w:tcW w:w="1180" w:type="dxa"/>
            <w:shd w:val="clear" w:color="auto" w:fill="auto"/>
            <w:vAlign w:val="center"/>
            <w:hideMark/>
          </w:tcPr>
          <w:bookmarkEnd w:id="0"/>
          <w:p w14:paraId="6DD8CA3F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Second food input (mg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0D3D291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of second food inpu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941CBEF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Number of dead larvae before second food input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C395FB2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Number of dead larvae after second food input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01921A1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Number of dead larvae at end of experiment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F2C01F8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Total number of dead larvae</w:t>
            </w:r>
          </w:p>
        </w:tc>
      </w:tr>
      <w:tr w:rsidR="00235203" w:rsidRPr="00791466" w14:paraId="1581EA74" w14:textId="77777777" w:rsidTr="00EC6AE5">
        <w:trPr>
          <w:trHeight w:val="28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AD7E4E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 m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D32D1B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765C8B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C92461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7855596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3125BF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235203" w:rsidRPr="00791466" w14:paraId="7D0F50EE" w14:textId="77777777" w:rsidTr="00EC6AE5">
        <w:trPr>
          <w:trHeight w:val="28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0C245B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 m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DB8416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670F58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C46428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5432D6B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324860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7</w:t>
            </w:r>
          </w:p>
        </w:tc>
      </w:tr>
      <w:tr w:rsidR="00235203" w:rsidRPr="00791466" w14:paraId="1DB0856D" w14:textId="77777777" w:rsidTr="00EC6AE5">
        <w:trPr>
          <w:trHeight w:val="28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A0B44B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 m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318892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513562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79E378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B18379A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19F3F3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0</w:t>
            </w:r>
          </w:p>
        </w:tc>
      </w:tr>
      <w:tr w:rsidR="00235203" w:rsidRPr="00791466" w14:paraId="46F8EC9A" w14:textId="77777777" w:rsidTr="00EC6AE5">
        <w:trPr>
          <w:trHeight w:val="28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FB5967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 m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A17DBE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6193C6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6F0426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DFEEAF7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88D24F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8</w:t>
            </w:r>
          </w:p>
        </w:tc>
      </w:tr>
      <w:tr w:rsidR="00235203" w:rsidRPr="00791466" w14:paraId="5749AD07" w14:textId="77777777" w:rsidTr="00EC6AE5">
        <w:trPr>
          <w:trHeight w:val="28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99A9DC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3 m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16358F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11AA95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C9E4BA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358A22B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5202FF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8</w:t>
            </w:r>
          </w:p>
        </w:tc>
      </w:tr>
      <w:tr w:rsidR="00235203" w:rsidRPr="00791466" w14:paraId="12D9F512" w14:textId="77777777" w:rsidTr="00EC6AE5">
        <w:trPr>
          <w:trHeight w:val="28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7FCED1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3 m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2E09A3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34604C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5F1249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14D60B9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8469C2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2</w:t>
            </w:r>
          </w:p>
        </w:tc>
      </w:tr>
      <w:tr w:rsidR="00235203" w:rsidRPr="00791466" w14:paraId="3869E03F" w14:textId="77777777" w:rsidTr="00EC6AE5">
        <w:trPr>
          <w:trHeight w:val="285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B2696A9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6EA1DE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449EA2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8696A6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E4E4A6D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8A158E" w14:textId="77777777" w:rsidR="00235203" w:rsidRPr="00791466" w:rsidRDefault="0023520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50</w:t>
            </w:r>
          </w:p>
        </w:tc>
      </w:tr>
    </w:tbl>
    <w:p w14:paraId="3B7E2B4E" w14:textId="77777777" w:rsidR="00AB1C99" w:rsidRDefault="00AB1C99"/>
    <w:sectPr w:rsidR="00AB1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203"/>
    <w:rsid w:val="00235203"/>
    <w:rsid w:val="00AB1C99"/>
    <w:rsid w:val="00EC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0FFD5"/>
  <w15:chartTrackingRefBased/>
  <w15:docId w15:val="{AF490719-222D-48D8-B4AE-A07A9B097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2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0T00:40:00Z</dcterms:created>
  <dcterms:modified xsi:type="dcterms:W3CDTF">2020-08-22T21:53:00Z</dcterms:modified>
</cp:coreProperties>
</file>